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8AA77" w14:textId="13C4C9CD" w:rsidR="001432C1" w:rsidRPr="00E24233" w:rsidRDefault="00625EAD">
      <w:pPr>
        <w:rPr>
          <w:b/>
          <w:bCs/>
        </w:rPr>
      </w:pPr>
      <w:r w:rsidRPr="00E24233">
        <w:rPr>
          <w:b/>
          <w:bCs/>
        </w:rPr>
        <w:t xml:space="preserve">Appendix </w:t>
      </w:r>
      <w:r w:rsidR="00E24233" w:rsidRPr="00E24233">
        <w:rPr>
          <w:b/>
          <w:bCs/>
        </w:rPr>
        <w:t>2</w:t>
      </w:r>
      <w:r w:rsidRPr="00E24233">
        <w:rPr>
          <w:b/>
          <w:bCs/>
        </w:rPr>
        <w:t xml:space="preserve">: </w:t>
      </w:r>
      <w:r w:rsidR="00E24233" w:rsidRPr="00E24233">
        <w:rPr>
          <w:b/>
          <w:bCs/>
        </w:rPr>
        <w:t>Example s</w:t>
      </w:r>
      <w:r w:rsidR="00986210" w:rsidRPr="00E24233">
        <w:rPr>
          <w:b/>
          <w:bCs/>
        </w:rPr>
        <w:t xml:space="preserve">cript </w:t>
      </w:r>
      <w:r w:rsidRPr="00E24233">
        <w:rPr>
          <w:b/>
          <w:bCs/>
        </w:rPr>
        <w:t xml:space="preserve">for facilitating the interactive exhibit. </w:t>
      </w:r>
    </w:p>
    <w:p w14:paraId="07788514" w14:textId="77777777" w:rsidR="00986210" w:rsidRDefault="00986210"/>
    <w:p w14:paraId="55CA10D3" w14:textId="35118CEA" w:rsidR="00986210" w:rsidRDefault="00A841F0">
      <w:r>
        <w:t>Hi,</w:t>
      </w:r>
      <w:r w:rsidR="00986210">
        <w:t xml:space="preserve"> my name is ……………………………</w:t>
      </w:r>
      <w:r w:rsidR="00BC0FF3">
        <w:t>nice to meet you. W</w:t>
      </w:r>
      <w:r w:rsidR="00487604">
        <w:t xml:space="preserve">hat is your name? </w:t>
      </w:r>
      <w:r w:rsidR="00934D31">
        <w:t xml:space="preserve">(echo back to ensure you have this correct) – lovely to meet you </w:t>
      </w:r>
      <w:r w:rsidR="009470A0">
        <w:t>[name]</w:t>
      </w:r>
      <w:r w:rsidR="00934D31">
        <w:t xml:space="preserve">. Can I ask how </w:t>
      </w:r>
      <w:r w:rsidR="00487604">
        <w:t xml:space="preserve">old </w:t>
      </w:r>
      <w:r w:rsidR="00934D31">
        <w:t xml:space="preserve">you </w:t>
      </w:r>
      <w:r w:rsidR="00487604">
        <w:t xml:space="preserve">are? </w:t>
      </w:r>
      <w:r w:rsidR="00934D31">
        <w:t xml:space="preserve">Thank you. </w:t>
      </w:r>
    </w:p>
    <w:p w14:paraId="43132594" w14:textId="77777777" w:rsidR="00934D31" w:rsidRDefault="00934D31"/>
    <w:p w14:paraId="37DD7B6B" w14:textId="04E5F70A" w:rsidR="00986210" w:rsidRDefault="00986210">
      <w:r>
        <w:t xml:space="preserve">In this activity, you are the </w:t>
      </w:r>
      <w:r w:rsidR="00127ADD">
        <w:t>expert,</w:t>
      </w:r>
      <w:r>
        <w:t xml:space="preserve"> and we are learning from you!</w:t>
      </w:r>
    </w:p>
    <w:p w14:paraId="7CC7661F" w14:textId="61134191" w:rsidR="009E3435" w:rsidRDefault="00986210">
      <w:r>
        <w:t xml:space="preserve">We are trying to make it easier </w:t>
      </w:r>
      <w:r w:rsidR="009E3435">
        <w:t xml:space="preserve">for </w:t>
      </w:r>
      <w:r w:rsidR="0083383B">
        <w:t>children/</w:t>
      </w:r>
      <w:r w:rsidR="009E3435">
        <w:t xml:space="preserve">young people </w:t>
      </w:r>
      <w:r>
        <w:t>to describe injuries, muscle aches and pain</w:t>
      </w:r>
      <w:r w:rsidR="00127ADD">
        <w:t>s</w:t>
      </w:r>
      <w:r w:rsidR="002F729A">
        <w:t xml:space="preserve"> so, when they come to </w:t>
      </w:r>
      <w:r w:rsidR="001847DF">
        <w:t xml:space="preserve">the </w:t>
      </w:r>
      <w:r w:rsidR="009D3EA1">
        <w:t>doctors,</w:t>
      </w:r>
      <w:r w:rsidR="001847DF">
        <w:t xml:space="preserve"> they can explain</w:t>
      </w:r>
      <w:r w:rsidR="004F3763">
        <w:t xml:space="preserve"> what happened and how it feels</w:t>
      </w:r>
      <w:r w:rsidR="009E3435">
        <w:t xml:space="preserve">. </w:t>
      </w:r>
    </w:p>
    <w:p w14:paraId="573ED56C" w14:textId="77777777" w:rsidR="009E3435" w:rsidRDefault="009E3435"/>
    <w:p w14:paraId="5F37DDBA" w14:textId="77777777" w:rsidR="009E3435" w:rsidRDefault="009E3435">
      <w:r>
        <w:t xml:space="preserve">So in this activity we have all different ways to help you explain muscle aches, pains and injuries – drawing, writing, an acting square (where you can act things out or dance if you would like!), we have a skeleton and model so you can point things out and you can use as many different options as you like. </w:t>
      </w:r>
    </w:p>
    <w:p w14:paraId="695A7CB1" w14:textId="77777777" w:rsidR="009E3435" w:rsidRDefault="009E3435"/>
    <w:p w14:paraId="7275AE43" w14:textId="5A61EE2D" w:rsidR="00986210" w:rsidRDefault="009E3435">
      <w:r>
        <w:t>First,</w:t>
      </w:r>
      <w:r w:rsidR="00964D6E">
        <w:t xml:space="preserve"> </w:t>
      </w:r>
      <w:r>
        <w:t>choose a</w:t>
      </w:r>
      <w:r w:rsidR="006240BE">
        <w:t>n</w:t>
      </w:r>
      <w:r>
        <w:t xml:space="preserve"> ache, pain or injury to tell us about. </w:t>
      </w:r>
      <w:r w:rsidR="009D3EA1">
        <w:t xml:space="preserve">Can </w:t>
      </w:r>
      <w:r>
        <w:t>you to choose one of four options (Go through these with the child/young person)</w:t>
      </w:r>
      <w:r w:rsidR="00986210">
        <w:t xml:space="preserve"> </w:t>
      </w:r>
    </w:p>
    <w:p w14:paraId="155BB326" w14:textId="77777777" w:rsidR="009E3435" w:rsidRDefault="009E3435"/>
    <w:p w14:paraId="32B10365" w14:textId="7BEBC52E" w:rsidR="009E3435" w:rsidRDefault="009E3435">
      <w:r>
        <w:t>Great, off you go tell me about this fall/</w:t>
      </w:r>
      <w:proofErr w:type="gramStart"/>
      <w:r>
        <w:t>injury./</w:t>
      </w:r>
      <w:proofErr w:type="gramEnd"/>
      <w:r>
        <w:t>ache in whatever way you want.</w:t>
      </w:r>
    </w:p>
    <w:p w14:paraId="675033CC" w14:textId="77777777" w:rsidR="009E3435" w:rsidRDefault="009E3435"/>
    <w:p w14:paraId="50ED529B" w14:textId="0E507D26" w:rsidR="009E3435" w:rsidRDefault="009E3435">
      <w:r>
        <w:t>Possible probes:</w:t>
      </w:r>
    </w:p>
    <w:p w14:paraId="1AB4F582" w14:textId="1901B89B" w:rsidR="009E3435" w:rsidRDefault="009E3435">
      <w:r>
        <w:t xml:space="preserve">That is so interesting, what happened next? How did you feel? How did it get better? </w:t>
      </w:r>
    </w:p>
    <w:p w14:paraId="7F60361B" w14:textId="33E8755C" w:rsidR="009E3435" w:rsidRDefault="009E3435">
      <w:r>
        <w:t xml:space="preserve">Did people help you? </w:t>
      </w:r>
    </w:p>
    <w:p w14:paraId="1009707A" w14:textId="217A08ED" w:rsidR="009E3435" w:rsidRDefault="009E3435">
      <w:r>
        <w:t xml:space="preserve">Tell me more about how it happened – where were you? Who were you with? </w:t>
      </w:r>
    </w:p>
    <w:p w14:paraId="08A12441" w14:textId="360EA3E4" w:rsidR="00850671" w:rsidRDefault="00850671">
      <w:r>
        <w:t xml:space="preserve">Tell me about your sports team/ dog/scooter? (make it fun and engaging) </w:t>
      </w:r>
    </w:p>
    <w:p w14:paraId="6108365C" w14:textId="77777777" w:rsidR="009E3435" w:rsidRDefault="009E3435"/>
    <w:p w14:paraId="03BF8C7A" w14:textId="6F52B49F" w:rsidR="004D2025" w:rsidRDefault="004D2025">
      <w:r>
        <w:t>At the end</w:t>
      </w:r>
    </w:p>
    <w:p w14:paraId="1CADB54B" w14:textId="768EF021" w:rsidR="000739C2" w:rsidRDefault="009E3435">
      <w:r>
        <w:t xml:space="preserve">Thank you so much for telling us all about </w:t>
      </w:r>
      <w:r w:rsidR="003400F6">
        <w:t>your injury/ache/fall-</w:t>
      </w:r>
      <w:r>
        <w:t xml:space="preserve"> you have been a star! </w:t>
      </w:r>
      <w:r w:rsidR="004D2025">
        <w:t xml:space="preserve">It your parent/guardian could fill in one of these forms </w:t>
      </w:r>
      <w:r w:rsidR="00C84643">
        <w:t>that would be great</w:t>
      </w:r>
      <w:r w:rsidR="006974AE">
        <w:t xml:space="preserve">. It can </w:t>
      </w:r>
      <w:r w:rsidR="004D2025">
        <w:t xml:space="preserve">show </w:t>
      </w:r>
      <w:r w:rsidR="006974AE">
        <w:t xml:space="preserve">how </w:t>
      </w:r>
      <w:r w:rsidR="004D2025">
        <w:t xml:space="preserve">different </w:t>
      </w:r>
      <w:r w:rsidR="009E799C">
        <w:t xml:space="preserve">children/ young people </w:t>
      </w:r>
      <w:r w:rsidR="004D2025">
        <w:t>have completed our activity today</w:t>
      </w:r>
      <w:r w:rsidR="000739C2">
        <w:t xml:space="preserve">. </w:t>
      </w:r>
    </w:p>
    <w:p w14:paraId="1FD0420D" w14:textId="77777777" w:rsidR="004E15AC" w:rsidRDefault="004E15AC"/>
    <w:p w14:paraId="19C94258" w14:textId="4D6C43AA" w:rsidR="004E15AC" w:rsidRDefault="004E15AC">
      <w:r>
        <w:t xml:space="preserve">Thank you for joining in today, I really enjoyed talking to you. Here is a small gift to say thank you. </w:t>
      </w:r>
    </w:p>
    <w:p w14:paraId="412D0BF9" w14:textId="77777777" w:rsidR="00817178" w:rsidRDefault="00817178"/>
    <w:p w14:paraId="0F5DCD8E" w14:textId="77777777" w:rsidR="00817178" w:rsidRDefault="00817178"/>
    <w:p w14:paraId="45A29BBE" w14:textId="77777777" w:rsidR="00817178" w:rsidRDefault="00817178"/>
    <w:p w14:paraId="7AA25F81" w14:textId="77777777" w:rsidR="00817178" w:rsidRDefault="00817178"/>
    <w:p w14:paraId="4BFDA214" w14:textId="77777777" w:rsidR="00817178" w:rsidRDefault="00817178"/>
    <w:p w14:paraId="1450B2C4" w14:textId="77777777" w:rsidR="00817178" w:rsidRDefault="00817178"/>
    <w:p w14:paraId="0E70BEE9" w14:textId="77777777" w:rsidR="00817178" w:rsidRDefault="00817178"/>
    <w:p w14:paraId="61F3470D" w14:textId="77777777" w:rsidR="00817178" w:rsidRDefault="00817178"/>
    <w:p w14:paraId="229F0E4A" w14:textId="77777777" w:rsidR="00817178" w:rsidRDefault="00817178"/>
    <w:p w14:paraId="0E0080E7" w14:textId="77777777" w:rsidR="00817178" w:rsidRDefault="00817178"/>
    <w:p w14:paraId="184C57EF" w14:textId="5A9D6A2F" w:rsidR="009E3435" w:rsidRDefault="009E3435"/>
    <w:sectPr w:rsidR="009E3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F4CD9"/>
    <w:multiLevelType w:val="hybridMultilevel"/>
    <w:tmpl w:val="C4AA6A9E"/>
    <w:lvl w:ilvl="0" w:tplc="7F2A11A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5547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210"/>
    <w:rsid w:val="000378B1"/>
    <w:rsid w:val="000739C2"/>
    <w:rsid w:val="00096BEF"/>
    <w:rsid w:val="000B17C7"/>
    <w:rsid w:val="000B3C9E"/>
    <w:rsid w:val="00127ADD"/>
    <w:rsid w:val="001432C1"/>
    <w:rsid w:val="001847DF"/>
    <w:rsid w:val="001E0A5F"/>
    <w:rsid w:val="001E3A9A"/>
    <w:rsid w:val="00234783"/>
    <w:rsid w:val="002826DB"/>
    <w:rsid w:val="002C18D6"/>
    <w:rsid w:val="002C18F4"/>
    <w:rsid w:val="002E09A9"/>
    <w:rsid w:val="002E2993"/>
    <w:rsid w:val="002F729A"/>
    <w:rsid w:val="00303DC9"/>
    <w:rsid w:val="003400F6"/>
    <w:rsid w:val="00345510"/>
    <w:rsid w:val="00353B66"/>
    <w:rsid w:val="00392A34"/>
    <w:rsid w:val="00393390"/>
    <w:rsid w:val="00401C5B"/>
    <w:rsid w:val="00423F19"/>
    <w:rsid w:val="004511EE"/>
    <w:rsid w:val="00453A19"/>
    <w:rsid w:val="004553A5"/>
    <w:rsid w:val="00487604"/>
    <w:rsid w:val="004D2025"/>
    <w:rsid w:val="004D2C24"/>
    <w:rsid w:val="004E15AC"/>
    <w:rsid w:val="004E48D3"/>
    <w:rsid w:val="004F3763"/>
    <w:rsid w:val="0053672C"/>
    <w:rsid w:val="005511FF"/>
    <w:rsid w:val="00605C01"/>
    <w:rsid w:val="006207C3"/>
    <w:rsid w:val="006240BE"/>
    <w:rsid w:val="00625EAD"/>
    <w:rsid w:val="006721BE"/>
    <w:rsid w:val="006974AE"/>
    <w:rsid w:val="006A20FB"/>
    <w:rsid w:val="006B1C5F"/>
    <w:rsid w:val="006B211D"/>
    <w:rsid w:val="006D516C"/>
    <w:rsid w:val="00710093"/>
    <w:rsid w:val="00785C8E"/>
    <w:rsid w:val="007A40B1"/>
    <w:rsid w:val="00801C66"/>
    <w:rsid w:val="00817178"/>
    <w:rsid w:val="00831444"/>
    <w:rsid w:val="008337E4"/>
    <w:rsid w:val="0083383B"/>
    <w:rsid w:val="00850671"/>
    <w:rsid w:val="00934D31"/>
    <w:rsid w:val="00937F2A"/>
    <w:rsid w:val="009470A0"/>
    <w:rsid w:val="009520BD"/>
    <w:rsid w:val="00956B13"/>
    <w:rsid w:val="00964D6E"/>
    <w:rsid w:val="00966896"/>
    <w:rsid w:val="00973FA5"/>
    <w:rsid w:val="00986210"/>
    <w:rsid w:val="00995D7E"/>
    <w:rsid w:val="009A239F"/>
    <w:rsid w:val="009D3EA1"/>
    <w:rsid w:val="009E3435"/>
    <w:rsid w:val="009E799C"/>
    <w:rsid w:val="00A07EEC"/>
    <w:rsid w:val="00A1331B"/>
    <w:rsid w:val="00A50DEA"/>
    <w:rsid w:val="00A53B57"/>
    <w:rsid w:val="00A841F0"/>
    <w:rsid w:val="00A951FB"/>
    <w:rsid w:val="00AC4C14"/>
    <w:rsid w:val="00AD22A9"/>
    <w:rsid w:val="00AE1236"/>
    <w:rsid w:val="00AE14AA"/>
    <w:rsid w:val="00B128EC"/>
    <w:rsid w:val="00B4428C"/>
    <w:rsid w:val="00B627A2"/>
    <w:rsid w:val="00B65228"/>
    <w:rsid w:val="00B83421"/>
    <w:rsid w:val="00BA3390"/>
    <w:rsid w:val="00BA7116"/>
    <w:rsid w:val="00BC0FF3"/>
    <w:rsid w:val="00BC518F"/>
    <w:rsid w:val="00C6122F"/>
    <w:rsid w:val="00C84643"/>
    <w:rsid w:val="00CE1775"/>
    <w:rsid w:val="00D1298D"/>
    <w:rsid w:val="00D14EDD"/>
    <w:rsid w:val="00D20A18"/>
    <w:rsid w:val="00DC34E4"/>
    <w:rsid w:val="00E24233"/>
    <w:rsid w:val="00E530FA"/>
    <w:rsid w:val="00E53299"/>
    <w:rsid w:val="00E7183C"/>
    <w:rsid w:val="00EB6E9E"/>
    <w:rsid w:val="00F424C3"/>
    <w:rsid w:val="00F5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D0B85"/>
  <w15:chartTrackingRefBased/>
  <w15:docId w15:val="{64BFF3CB-00D9-2A44-9E83-BA001F992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40BE"/>
    <w:pPr>
      <w:ind w:left="720"/>
      <w:contextualSpacing/>
    </w:pPr>
  </w:style>
  <w:style w:type="paragraph" w:customStyle="1" w:styleId="Default">
    <w:name w:val="Default"/>
    <w:rsid w:val="00D14EDD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Joslin</dc:creator>
  <cp:keywords/>
  <dc:description/>
  <cp:lastModifiedBy>Rhiannon Joslin</cp:lastModifiedBy>
  <cp:revision>51</cp:revision>
  <dcterms:created xsi:type="dcterms:W3CDTF">2024-03-06T19:48:00Z</dcterms:created>
  <dcterms:modified xsi:type="dcterms:W3CDTF">2025-03-06T17:43:00Z</dcterms:modified>
</cp:coreProperties>
</file>